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E4176" w14:textId="77777777" w:rsidR="003E2A69" w:rsidRPr="00E156BF" w:rsidRDefault="003E2A69" w:rsidP="003E2A6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56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vercome Low Levels of Detection Limit and</w:t>
      </w:r>
    </w:p>
    <w:p w14:paraId="3D023DFC" w14:textId="77777777" w:rsidR="003E2A69" w:rsidRPr="00E156BF" w:rsidRDefault="003E2A69" w:rsidP="003E2A6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56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hoice of Antibody Affects Detection of Lipoarabinomannan in Pediatric Tuberculosis</w:t>
      </w:r>
    </w:p>
    <w:p w14:paraId="1A10B887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83CD91" w14:textId="77777777" w:rsidR="003E2A69" w:rsidRDefault="003E2A69" w:rsidP="003E2A6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897DFBF">
        <w:rPr>
          <w:rFonts w:ascii="Times New Roman" w:eastAsia="Times New Roman" w:hAnsi="Times New Roman" w:cs="Times New Roman"/>
          <w:sz w:val="24"/>
          <w:szCs w:val="24"/>
        </w:rPr>
        <w:t>Anita G. Amin</w:t>
      </w:r>
      <w:r w:rsidRPr="5897DF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5897DFB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5897DFBF">
        <w:rPr>
          <w:rFonts w:ascii="Times New Roman" w:eastAsia="Times New Roman" w:hAnsi="Times New Roman" w:cs="Times New Roman"/>
          <w:sz w:val="24"/>
          <w:szCs w:val="24"/>
        </w:rPr>
        <w:t>Prithwiraj</w:t>
      </w:r>
      <w:proofErr w:type="spellEnd"/>
      <w:r w:rsidRPr="5897DFBF">
        <w:rPr>
          <w:rFonts w:ascii="Times New Roman" w:eastAsia="Times New Roman" w:hAnsi="Times New Roman" w:cs="Times New Roman"/>
          <w:sz w:val="24"/>
          <w:szCs w:val="24"/>
        </w:rPr>
        <w:t xml:space="preserve"> De</w:t>
      </w:r>
      <w:r w:rsidRPr="5897DF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5897DFBF">
        <w:rPr>
          <w:rFonts w:ascii="Times New Roman" w:eastAsia="Times New Roman" w:hAnsi="Times New Roman" w:cs="Times New Roman"/>
          <w:sz w:val="24"/>
          <w:szCs w:val="24"/>
        </w:rPr>
        <w:t>Barbara Graham</w:t>
      </w:r>
      <w:r w:rsidRPr="5897DF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5897DFBF">
        <w:rPr>
          <w:rFonts w:ascii="Times New Roman" w:eastAsia="Times New Roman" w:hAnsi="Times New Roman" w:cs="Times New Roman"/>
          <w:sz w:val="24"/>
          <w:szCs w:val="24"/>
        </w:rPr>
        <w:t>, Brooke L. Jensen</w:t>
      </w:r>
      <w:r w:rsidRPr="5897DF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mmanuel Morea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CF06FC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BA0350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5897DF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71E1D4" w14:textId="77777777" w:rsidR="003E2A69" w:rsidRPr="00BA0350" w:rsidRDefault="003E2A69" w:rsidP="003E2A69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5897DFBF">
        <w:rPr>
          <w:rFonts w:ascii="Times New Roman" w:eastAsia="Times New Roman" w:hAnsi="Times New Roman" w:cs="Times New Roman"/>
          <w:sz w:val="24"/>
          <w:szCs w:val="24"/>
        </w:rPr>
        <w:t>Delphi Chatterjee</w:t>
      </w:r>
      <w:r w:rsidRPr="5897DF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38F17E06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7C7756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FAD8D5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5D653B" w14:textId="77777777" w:rsidR="003E2A69" w:rsidRDefault="003E2A69" w:rsidP="003E2A69">
      <w:pPr>
        <w:rPr>
          <w:rFonts w:ascii="Times New Roman" w:eastAsia="Calibri" w:hAnsi="Times New Roman" w:cs="Times New Roman"/>
          <w:sz w:val="20"/>
          <w:szCs w:val="20"/>
        </w:rPr>
      </w:pPr>
      <w:r w:rsidRPr="00C701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01E9">
        <w:rPr>
          <w:rFonts w:ascii="Times New Roman" w:eastAsia="Calibri" w:hAnsi="Times New Roman" w:cs="Times New Roman"/>
          <w:sz w:val="20"/>
          <w:szCs w:val="20"/>
        </w:rPr>
        <w:t>Mycobacteria Research Laboratory, Department of Microbiology, Immunology, and Pathology, Colorado State University, Fort Collins, CO 80523, USA.</w:t>
      </w:r>
    </w:p>
    <w:p w14:paraId="7C015A07" w14:textId="77777777" w:rsidR="003E2A69" w:rsidRPr="0002559D" w:rsidRDefault="003E2A69" w:rsidP="003E2A6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02559D">
        <w:rPr>
          <w:rFonts w:ascii="Times New Roman" w:eastAsia="Times New Roman" w:hAnsi="Times New Roman" w:cs="Times New Roman"/>
          <w:sz w:val="20"/>
          <w:szCs w:val="20"/>
        </w:rPr>
        <w:t>Foundation of Innovative New Diagnostics, Geneva, Switzerland</w:t>
      </w:r>
    </w:p>
    <w:p w14:paraId="5AE7B753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0670E3DE" w14:textId="77777777" w:rsidR="003E2A69" w:rsidRPr="004C5DF4" w:rsidRDefault="003E2A69" w:rsidP="003E2A6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4C5DF4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Pr="004C5D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Equal contributions</w:t>
      </w:r>
    </w:p>
    <w:p w14:paraId="33E260AA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0EA32943" w14:textId="77777777" w:rsidR="003E2A69" w:rsidRPr="008F160C" w:rsidRDefault="003E2A69" w:rsidP="003E2A69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8F160C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14:paraId="2472981A" w14:textId="77777777" w:rsidR="003E2A69" w:rsidRDefault="003E2A69" w:rsidP="003E2A6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F160C">
        <w:rPr>
          <w:rFonts w:ascii="Times New Roman" w:eastAsia="Times New Roman" w:hAnsi="Times New Roman" w:cs="Times New Roman"/>
          <w:sz w:val="20"/>
          <w:szCs w:val="20"/>
        </w:rPr>
        <w:t>E.Mail</w:t>
      </w:r>
      <w:proofErr w:type="spellEnd"/>
      <w:r w:rsidRPr="008F160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hyperlink r:id="rId4">
        <w:r w:rsidRPr="008F160C">
          <w:rPr>
            <w:rStyle w:val="InternetLink"/>
            <w:rFonts w:ascii="Times New Roman" w:eastAsia="Times New Roman" w:hAnsi="Times New Roman" w:cs="Times New Roman"/>
            <w:sz w:val="20"/>
            <w:szCs w:val="20"/>
          </w:rPr>
          <w:t>delphi.chatterjee@colostate.edu</w:t>
        </w:r>
      </w:hyperlink>
      <w:r w:rsidRPr="008F160C">
        <w:rPr>
          <w:rFonts w:ascii="Times New Roman" w:eastAsia="Times New Roman" w:hAnsi="Times New Roman" w:cs="Times New Roman"/>
          <w:sz w:val="20"/>
          <w:szCs w:val="20"/>
        </w:rPr>
        <w:t>; Tel: +1 970 491 7495</w:t>
      </w:r>
    </w:p>
    <w:p w14:paraId="5B41F017" w14:textId="77777777" w:rsidR="003E2A69" w:rsidRDefault="003E2A69" w:rsidP="003E2A69">
      <w:pPr>
        <w:spacing w:line="240" w:lineRule="auto"/>
        <w:rPr>
          <w:rStyle w:val="Hyperlink"/>
          <w:rFonts w:ascii="Times New Roman" w:eastAsia="Times New Roman" w:hAnsi="Times New Roman" w:cs="Times New Roman"/>
          <w:sz w:val="18"/>
        </w:rPr>
      </w:pPr>
    </w:p>
    <w:p w14:paraId="0BA4899C" w14:textId="77777777" w:rsidR="003E2A69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3FE4B0" w14:textId="77777777" w:rsidR="003E2A69" w:rsidRDefault="003E2A69" w:rsidP="003E2A6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authors email addresses</w:t>
      </w:r>
    </w:p>
    <w:p w14:paraId="28350490" w14:textId="77777777" w:rsidR="003E2A69" w:rsidRDefault="00000000" w:rsidP="003E2A69">
      <w:pPr>
        <w:spacing w:line="240" w:lineRule="auto"/>
        <w:rPr>
          <w:rFonts w:ascii="Times New Roman" w:eastAsia="Times New Roman" w:hAnsi="Times New Roman" w:cs="Times New Roman"/>
          <w:sz w:val="18"/>
        </w:rPr>
      </w:pPr>
      <w:hyperlink r:id="rId5" w:history="1">
        <w:r w:rsidR="003E2A69" w:rsidRPr="00A859F4">
          <w:rPr>
            <w:rStyle w:val="Hyperlink"/>
            <w:rFonts w:ascii="Times New Roman" w:eastAsia="Times New Roman" w:hAnsi="Times New Roman" w:cs="Times New Roman"/>
            <w:sz w:val="18"/>
          </w:rPr>
          <w:t>anita.amin@colostate.edu</w:t>
        </w:r>
      </w:hyperlink>
    </w:p>
    <w:p w14:paraId="14FCCCE0" w14:textId="77777777" w:rsidR="003E2A69" w:rsidRDefault="00000000" w:rsidP="003E2A69">
      <w:pPr>
        <w:spacing w:line="240" w:lineRule="auto"/>
        <w:rPr>
          <w:rStyle w:val="Hyperlink"/>
          <w:rFonts w:ascii="Times New Roman" w:eastAsia="Times New Roman" w:hAnsi="Times New Roman" w:cs="Times New Roman"/>
          <w:sz w:val="18"/>
        </w:rPr>
      </w:pPr>
      <w:hyperlink r:id="rId6" w:history="1">
        <w:r w:rsidR="003E2A69" w:rsidRPr="00E62EFD">
          <w:rPr>
            <w:rStyle w:val="Hyperlink"/>
            <w:rFonts w:ascii="Times New Roman" w:eastAsia="Times New Roman" w:hAnsi="Times New Roman" w:cs="Times New Roman"/>
            <w:sz w:val="18"/>
          </w:rPr>
          <w:t>prithwiraj.de@colostate.edu</w:t>
        </w:r>
      </w:hyperlink>
    </w:p>
    <w:p w14:paraId="414C6892" w14:textId="77777777" w:rsidR="003E2A69" w:rsidRPr="00BC0AC5" w:rsidRDefault="00000000" w:rsidP="003E2A69">
      <w:pPr>
        <w:spacing w:line="240" w:lineRule="auto"/>
        <w:rPr>
          <w:rFonts w:ascii="Times New Roman" w:eastAsia="Times New Roman" w:hAnsi="Times New Roman" w:cs="Times New Roman"/>
          <w:color w:val="0563C1" w:themeColor="hyperlink"/>
          <w:sz w:val="18"/>
          <w:u w:val="single"/>
        </w:rPr>
      </w:pPr>
      <w:hyperlink r:id="rId7" w:history="1">
        <w:r w:rsidR="003E2A69" w:rsidRPr="00FF77AE">
          <w:rPr>
            <w:rStyle w:val="Hyperlink"/>
            <w:rFonts w:ascii="Times New Roman" w:eastAsia="Times New Roman" w:hAnsi="Times New Roman" w:cs="Times New Roman"/>
            <w:sz w:val="18"/>
          </w:rPr>
          <w:t>barb.graham@colostate.edu</w:t>
        </w:r>
      </w:hyperlink>
    </w:p>
    <w:p w14:paraId="2B546F8C" w14:textId="77777777" w:rsidR="003E2A69" w:rsidRDefault="00000000" w:rsidP="003E2A69">
      <w:pPr>
        <w:spacing w:line="240" w:lineRule="auto"/>
        <w:rPr>
          <w:rStyle w:val="Hyperlink"/>
          <w:rFonts w:ascii="Times New Roman" w:eastAsia="Times New Roman" w:hAnsi="Times New Roman" w:cs="Times New Roman"/>
          <w:sz w:val="18"/>
        </w:rPr>
      </w:pPr>
      <w:hyperlink r:id="rId8" w:history="1">
        <w:r w:rsidR="003E2A69" w:rsidRPr="00196498">
          <w:rPr>
            <w:rStyle w:val="Hyperlink"/>
            <w:rFonts w:ascii="Times New Roman" w:eastAsia="Times New Roman" w:hAnsi="Times New Roman" w:cs="Times New Roman"/>
            <w:sz w:val="18"/>
          </w:rPr>
          <w:t>Brooke.Jensen@colostate.edu</w:t>
        </w:r>
      </w:hyperlink>
    </w:p>
    <w:p w14:paraId="614824C6" w14:textId="77777777" w:rsidR="003E2A69" w:rsidRPr="00323F24" w:rsidRDefault="00000000" w:rsidP="003E2A69">
      <w:pPr>
        <w:spacing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hyperlink r:id="rId9" w:history="1">
        <w:r w:rsidR="003E2A69" w:rsidRPr="00196498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emmanuel.moreau@finddx.org</w:t>
        </w:r>
      </w:hyperlink>
      <w:r w:rsidR="003E2A6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</w:p>
    <w:p w14:paraId="27B7B4BF" w14:textId="77777777" w:rsidR="003E2A69" w:rsidRPr="005C1236" w:rsidRDefault="003E2A69" w:rsidP="003E2A6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sz w:val="18"/>
          <w:szCs w:val="18"/>
        </w:rPr>
        <w:t>e</w:t>
      </w:r>
      <w:r w:rsidRPr="005C1236">
        <w:rPr>
          <w:sz w:val="18"/>
          <w:szCs w:val="18"/>
        </w:rPr>
        <w:t>mmanuel.moreau2008@yahoo.ca</w:t>
      </w:r>
      <w:r w:rsidRPr="005C1236">
        <w:rPr>
          <w:rFonts w:ascii="Times New Roman" w:eastAsia="Times New Roman" w:hAnsi="Times New Roman" w:cs="Times New Roman"/>
          <w:sz w:val="18"/>
          <w:szCs w:val="18"/>
        </w:rPr>
        <w:t xml:space="preserve"> (present email)</w:t>
      </w:r>
    </w:p>
    <w:p w14:paraId="4D9DBDAE" w14:textId="77777777" w:rsidR="003E2A69" w:rsidRDefault="003E2A69" w:rsidP="003E2A6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82A230" w14:textId="77777777" w:rsidR="003E2A69" w:rsidRPr="00E156BF" w:rsidRDefault="003E2A69" w:rsidP="003E2A69">
      <w:pPr>
        <w:rPr>
          <w:rFonts w:ascii="Times New Roman" w:eastAsia="Times New Roman" w:hAnsi="Times New Roman" w:cs="Times New Roman"/>
          <w:sz w:val="24"/>
          <w:szCs w:val="24"/>
        </w:rPr>
      </w:pPr>
      <w:r w:rsidRPr="063648FC">
        <w:rPr>
          <w:rFonts w:ascii="Times New Roman" w:eastAsia="Times New Roman" w:hAnsi="Times New Roman" w:cs="Times New Roman"/>
          <w:sz w:val="24"/>
          <w:szCs w:val="24"/>
        </w:rPr>
        <w:t xml:space="preserve">Key words: Tuberculosis, Lipoarabinomannan, </w:t>
      </w:r>
      <w:proofErr w:type="spellStart"/>
      <w:r w:rsidRPr="063648FC">
        <w:rPr>
          <w:rFonts w:ascii="Times New Roman" w:eastAsia="Times New Roman" w:hAnsi="Times New Roman" w:cs="Times New Roman"/>
          <w:sz w:val="24"/>
          <w:szCs w:val="24"/>
        </w:rPr>
        <w:t>FujiLAM</w:t>
      </w:r>
      <w:proofErr w:type="spellEnd"/>
      <w:r w:rsidRPr="063648FC">
        <w:rPr>
          <w:rFonts w:ascii="Times New Roman" w:eastAsia="Times New Roman" w:hAnsi="Times New Roman" w:cs="Times New Roman"/>
          <w:sz w:val="24"/>
          <w:szCs w:val="24"/>
        </w:rPr>
        <w:t>, Pediatri</w:t>
      </w:r>
      <w:r>
        <w:rPr>
          <w:rFonts w:ascii="Times New Roman" w:eastAsia="Times New Roman" w:hAnsi="Times New Roman" w:cs="Times New Roman"/>
          <w:sz w:val="24"/>
          <w:szCs w:val="24"/>
        </w:rPr>
        <w:t>c TB, Diagnostic</w:t>
      </w:r>
    </w:p>
    <w:p w14:paraId="381B732D" w14:textId="2994ED72" w:rsidR="00E20BBD" w:rsidRDefault="00000000"/>
    <w:p w14:paraId="0B26A434" w14:textId="77777777" w:rsidR="003D276D" w:rsidRDefault="003D276D" w:rsidP="003E2A69">
      <w:pPr>
        <w:jc w:val="center"/>
        <w:rPr>
          <w:b/>
          <w:bCs/>
        </w:rPr>
      </w:pPr>
    </w:p>
    <w:p w14:paraId="2E385417" w14:textId="1F0D8472" w:rsidR="003E2A69" w:rsidRDefault="003D276D" w:rsidP="00157079">
      <w:pPr>
        <w:spacing w:after="0"/>
        <w:jc w:val="center"/>
        <w:rPr>
          <w:b/>
          <w:bCs/>
        </w:rPr>
      </w:pPr>
      <w:r>
        <w:rPr>
          <w:b/>
          <w:bCs/>
        </w:rPr>
        <w:lastRenderedPageBreak/>
        <w:t>T</w:t>
      </w:r>
      <w:r w:rsidR="003E2A69">
        <w:rPr>
          <w:b/>
          <w:bCs/>
        </w:rPr>
        <w:t>able of Content</w:t>
      </w:r>
      <w:r>
        <w:rPr>
          <w:b/>
          <w:bCs/>
        </w:rPr>
        <w:t>s</w:t>
      </w:r>
    </w:p>
    <w:tbl>
      <w:tblPr>
        <w:tblStyle w:val="TableGrid"/>
        <w:tblpPr w:leftFromText="180" w:rightFromText="180" w:vertAnchor="text" w:horzAnchor="margin" w:tblpY="3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8501"/>
        <w:gridCol w:w="580"/>
      </w:tblGrid>
      <w:tr w:rsidR="00044A8F" w:rsidRPr="006B748E" w14:paraId="5DFCD5EB" w14:textId="77777777" w:rsidTr="006F6BF0">
        <w:tc>
          <w:tcPr>
            <w:tcW w:w="1260" w:type="dxa"/>
          </w:tcPr>
          <w:p w14:paraId="1B90694A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12DC1705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65232A67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228FE5BD" w14:textId="55B2B7BD" w:rsidR="00044A8F" w:rsidRPr="003D758B" w:rsidRDefault="00044A8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4ECE5300" w14:textId="77777777" w:rsidR="00044A8F" w:rsidRDefault="00044A8F" w:rsidP="00044A8F">
            <w:pPr>
              <w:spacing w:line="276" w:lineRule="auto"/>
              <w:jc w:val="both"/>
            </w:pPr>
          </w:p>
          <w:p w14:paraId="78343FB0" w14:textId="77777777" w:rsidR="00044A8F" w:rsidRDefault="00044A8F" w:rsidP="00044A8F">
            <w:pPr>
              <w:spacing w:line="276" w:lineRule="auto"/>
              <w:jc w:val="both"/>
            </w:pPr>
          </w:p>
          <w:p w14:paraId="077C3428" w14:textId="443FA2EE" w:rsidR="00044A8F" w:rsidRPr="006B748E" w:rsidRDefault="00044A8F" w:rsidP="00044A8F">
            <w:pPr>
              <w:spacing w:line="276" w:lineRule="auto"/>
              <w:jc w:val="both"/>
            </w:pPr>
          </w:p>
        </w:tc>
        <w:tc>
          <w:tcPr>
            <w:tcW w:w="1350" w:type="dxa"/>
          </w:tcPr>
          <w:tbl>
            <w:tblPr>
              <w:tblStyle w:val="TableGrid"/>
              <w:tblpPr w:leftFromText="180" w:rightFromText="180" w:vertAnchor="text" w:horzAnchor="margin" w:tblpY="400"/>
              <w:tblOverlap w:val="never"/>
              <w:tblW w:w="8275" w:type="dxa"/>
              <w:tblBorders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345"/>
              <w:gridCol w:w="1260"/>
              <w:gridCol w:w="5670"/>
            </w:tblGrid>
            <w:tr w:rsidR="0022172F" w14:paraId="4C44D954" w14:textId="77777777" w:rsidTr="00B56F6C">
              <w:tc>
                <w:tcPr>
                  <w:tcW w:w="1345" w:type="dxa"/>
                </w:tcPr>
                <w:p w14:paraId="36C6D027" w14:textId="77777777" w:rsidR="0022172F" w:rsidRDefault="0022172F" w:rsidP="001C7769">
                  <w:pPr>
                    <w:spacing w:after="240" w:line="276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PAGE</w:t>
                  </w:r>
                </w:p>
              </w:tc>
              <w:tc>
                <w:tcPr>
                  <w:tcW w:w="1260" w:type="dxa"/>
                </w:tcPr>
                <w:p w14:paraId="042C33B3" w14:textId="77777777" w:rsidR="0022172F" w:rsidRDefault="0022172F" w:rsidP="001C7769">
                  <w:pPr>
                    <w:spacing w:after="240" w:line="276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FIGURE</w:t>
                  </w:r>
                </w:p>
              </w:tc>
              <w:tc>
                <w:tcPr>
                  <w:tcW w:w="5670" w:type="dxa"/>
                </w:tcPr>
                <w:p w14:paraId="2EC8111A" w14:textId="77777777" w:rsidR="0022172F" w:rsidRDefault="0022172F" w:rsidP="001C7769">
                  <w:pPr>
                    <w:spacing w:after="240" w:line="276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DESCRIPTION</w:t>
                  </w:r>
                </w:p>
              </w:tc>
            </w:tr>
            <w:tr w:rsidR="0022172F" w14:paraId="1855BCF1" w14:textId="77777777" w:rsidTr="00B56F6C">
              <w:trPr>
                <w:trHeight w:val="422"/>
              </w:trPr>
              <w:tc>
                <w:tcPr>
                  <w:tcW w:w="1345" w:type="dxa"/>
                </w:tcPr>
                <w:p w14:paraId="08523EEA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 w:rsidRPr="0022172F">
                    <w:t>S-0</w:t>
                  </w:r>
                </w:p>
              </w:tc>
              <w:tc>
                <w:tcPr>
                  <w:tcW w:w="1260" w:type="dxa"/>
                </w:tcPr>
                <w:p w14:paraId="564450DA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 w:rsidRPr="0022172F">
                    <w:t>Word doc.</w:t>
                  </w:r>
                </w:p>
              </w:tc>
              <w:tc>
                <w:tcPr>
                  <w:tcW w:w="5670" w:type="dxa"/>
                </w:tcPr>
                <w:p w14:paraId="15DE9DBB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 w:rsidRPr="0022172F">
                    <w:t>Table of Contents</w:t>
                  </w:r>
                </w:p>
              </w:tc>
            </w:tr>
            <w:tr w:rsidR="0022172F" w14:paraId="06BAF80C" w14:textId="77777777" w:rsidTr="00B56F6C">
              <w:trPr>
                <w:trHeight w:val="1115"/>
              </w:trPr>
              <w:tc>
                <w:tcPr>
                  <w:tcW w:w="1345" w:type="dxa"/>
                </w:tcPr>
                <w:p w14:paraId="2C3E3142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>
                    <w:t>S-3 to S-19</w:t>
                  </w:r>
                </w:p>
              </w:tc>
              <w:tc>
                <w:tcPr>
                  <w:tcW w:w="1260" w:type="dxa"/>
                </w:tcPr>
                <w:p w14:paraId="68F4844B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>
                    <w:t>Fig S1 -S13</w:t>
                  </w:r>
                </w:p>
              </w:tc>
              <w:tc>
                <w:tcPr>
                  <w:tcW w:w="5670" w:type="dxa"/>
                </w:tcPr>
                <w:p w14:paraId="078430DA" w14:textId="77777777" w:rsidR="0022172F" w:rsidRDefault="0022172F" w:rsidP="001C7769">
                  <w:pPr>
                    <w:spacing w:after="240" w:line="276" w:lineRule="auto"/>
                    <w:jc w:val="both"/>
                  </w:pPr>
                  <w:r w:rsidRPr="006B748E">
                    <w:t xml:space="preserve">GC/MS Chromatograms of TBSA Analysis of </w:t>
                  </w:r>
                  <w:r>
                    <w:t>91 pediatric</w:t>
                  </w:r>
                  <w:r w:rsidRPr="006B748E">
                    <w:t xml:space="preserve"> urine samples includes both </w:t>
                  </w:r>
                  <w:r>
                    <w:t>c</w:t>
                  </w:r>
                  <w:r w:rsidRPr="006B748E">
                    <w:t>ulture positive and culture negative samples.</w:t>
                  </w:r>
                </w:p>
                <w:p w14:paraId="7552DB7B" w14:textId="77777777" w:rsidR="0022172F" w:rsidRPr="0022172F" w:rsidRDefault="0022172F" w:rsidP="001C7769">
                  <w:pPr>
                    <w:spacing w:after="240" w:line="276" w:lineRule="auto"/>
                    <w:jc w:val="center"/>
                  </w:pPr>
                </w:p>
              </w:tc>
            </w:tr>
            <w:tr w:rsidR="0022172F" w14:paraId="4F4E9B84" w14:textId="77777777" w:rsidTr="00B56F6C">
              <w:trPr>
                <w:trHeight w:val="1106"/>
              </w:trPr>
              <w:tc>
                <w:tcPr>
                  <w:tcW w:w="1345" w:type="dxa"/>
                </w:tcPr>
                <w:p w14:paraId="4DCA894C" w14:textId="3929C128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>
                    <w:t>S-20 to S-22</w:t>
                  </w:r>
                </w:p>
              </w:tc>
              <w:tc>
                <w:tcPr>
                  <w:tcW w:w="1260" w:type="dxa"/>
                </w:tcPr>
                <w:p w14:paraId="25DD85C7" w14:textId="77777777" w:rsidR="0022172F" w:rsidRDefault="0022172F" w:rsidP="00190D4F">
                  <w:pPr>
                    <w:spacing w:after="240" w:line="276" w:lineRule="auto"/>
                    <w:jc w:val="center"/>
                  </w:pPr>
                  <w:r>
                    <w:t>Table SI</w:t>
                  </w:r>
                </w:p>
                <w:p w14:paraId="6E021780" w14:textId="7DEB9C5F" w:rsidR="00190D4F" w:rsidRPr="0022172F" w:rsidRDefault="00190D4F" w:rsidP="00190D4F">
                  <w:pPr>
                    <w:spacing w:after="240" w:line="276" w:lineRule="auto"/>
                    <w:jc w:val="center"/>
                  </w:pPr>
                  <w:r>
                    <w:t xml:space="preserve">             Table SII</w:t>
                  </w:r>
                </w:p>
              </w:tc>
              <w:tc>
                <w:tcPr>
                  <w:tcW w:w="5670" w:type="dxa"/>
                </w:tcPr>
                <w:p w14:paraId="546DB545" w14:textId="77777777" w:rsidR="0022172F" w:rsidRDefault="0022172F" w:rsidP="001C7769">
                  <w:pPr>
                    <w:spacing w:after="240" w:line="276" w:lineRule="auto"/>
                    <w:jc w:val="both"/>
                  </w:pPr>
                  <w:r>
                    <w:t>GC/MS Data and ELISA OD</w:t>
                  </w:r>
                  <w:r w:rsidRPr="003C1139">
                    <w:rPr>
                      <w:vertAlign w:val="subscript"/>
                    </w:rPr>
                    <w:t>450</w:t>
                  </w:r>
                  <w:r>
                    <w:rPr>
                      <w:vertAlign w:val="subscript"/>
                    </w:rPr>
                    <w:t xml:space="preserve"> </w:t>
                  </w:r>
                  <w:r w:rsidRPr="003C1139">
                    <w:t>values</w:t>
                  </w:r>
                  <w:r>
                    <w:t>, clinical status on all 91 pediatric urine samples</w:t>
                  </w:r>
                </w:p>
                <w:p w14:paraId="614C831B" w14:textId="3040F90A" w:rsidR="0022172F" w:rsidRPr="0022172F" w:rsidRDefault="00190D4F" w:rsidP="00190D4F">
                  <w:pPr>
                    <w:spacing w:after="240" w:line="276" w:lineRule="auto"/>
                  </w:pPr>
                  <w:r>
                    <w:t>ELISA OD</w:t>
                  </w:r>
                  <w:r w:rsidRPr="0022172F">
                    <w:rPr>
                      <w:vertAlign w:val="subscript"/>
                    </w:rPr>
                    <w:t>450</w:t>
                  </w:r>
                  <w:r>
                    <w:t xml:space="preserve"> values and clinical status for 25 adult urine samples</w:t>
                  </w:r>
                </w:p>
              </w:tc>
            </w:tr>
            <w:tr w:rsidR="0022172F" w14:paraId="2CCB0D88" w14:textId="77777777" w:rsidTr="00B56F6C">
              <w:tc>
                <w:tcPr>
                  <w:tcW w:w="1345" w:type="dxa"/>
                </w:tcPr>
                <w:p w14:paraId="4FF6F023" w14:textId="0326A3A2" w:rsidR="0022172F" w:rsidRPr="0022172F" w:rsidRDefault="0022172F" w:rsidP="000B0D40">
                  <w:pPr>
                    <w:spacing w:after="0" w:line="240" w:lineRule="auto"/>
                    <w:jc w:val="center"/>
                  </w:pPr>
                  <w:r>
                    <w:t>S-23</w:t>
                  </w:r>
                </w:p>
              </w:tc>
              <w:tc>
                <w:tcPr>
                  <w:tcW w:w="1260" w:type="dxa"/>
                </w:tcPr>
                <w:p w14:paraId="4F675418" w14:textId="0377C01D" w:rsidR="0022172F" w:rsidRPr="0022172F" w:rsidRDefault="0022172F" w:rsidP="001C7769">
                  <w:pPr>
                    <w:spacing w:after="240" w:line="276" w:lineRule="auto"/>
                    <w:jc w:val="center"/>
                  </w:pPr>
                  <w:r>
                    <w:t>Fig S14</w:t>
                  </w:r>
                </w:p>
              </w:tc>
              <w:tc>
                <w:tcPr>
                  <w:tcW w:w="5670" w:type="dxa"/>
                </w:tcPr>
                <w:p w14:paraId="4A11ED57" w14:textId="5A25D1C3" w:rsidR="0022172F" w:rsidRPr="0022172F" w:rsidRDefault="001C7769" w:rsidP="001C7769">
                  <w:pPr>
                    <w:spacing w:after="240" w:line="276" w:lineRule="auto"/>
                    <w:jc w:val="both"/>
                  </w:pPr>
                  <w:r>
                    <w:t>f</w:t>
                  </w:r>
                  <w:r w:rsidR="0022172F">
                    <w:t>orest Plot</w:t>
                  </w:r>
                  <w:r>
                    <w:t>- Age vs LAM distribution using BJ76</w:t>
                  </w:r>
                </w:p>
              </w:tc>
            </w:tr>
          </w:tbl>
          <w:p w14:paraId="616014A1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48869842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0B7EB7CC" w14:textId="77777777" w:rsidR="0022172F" w:rsidRDefault="0022172F" w:rsidP="00044A8F">
            <w:pPr>
              <w:spacing w:line="276" w:lineRule="auto"/>
              <w:jc w:val="both"/>
              <w:rPr>
                <w:b/>
                <w:bCs/>
              </w:rPr>
            </w:pPr>
          </w:p>
          <w:p w14:paraId="42E9A7B1" w14:textId="5985EFDF" w:rsidR="00044A8F" w:rsidRPr="003D758B" w:rsidRDefault="00044A8F" w:rsidP="00044A8F">
            <w:pPr>
              <w:spacing w:line="276" w:lineRule="auto"/>
              <w:jc w:val="both"/>
              <w:rPr>
                <w:b/>
                <w:bCs/>
              </w:rPr>
            </w:pPr>
            <w:r w:rsidRPr="003D758B">
              <w:rPr>
                <w:b/>
                <w:bCs/>
              </w:rPr>
              <w:t xml:space="preserve">   </w:t>
            </w:r>
          </w:p>
          <w:p w14:paraId="71626CA3" w14:textId="77777777" w:rsidR="00044A8F" w:rsidRDefault="00044A8F" w:rsidP="00044A8F">
            <w:pPr>
              <w:spacing w:line="276" w:lineRule="auto"/>
              <w:jc w:val="both"/>
            </w:pPr>
          </w:p>
          <w:p w14:paraId="49E91F6A" w14:textId="77777777" w:rsidR="00044A8F" w:rsidRDefault="00044A8F" w:rsidP="00044A8F">
            <w:pPr>
              <w:spacing w:line="276" w:lineRule="auto"/>
              <w:jc w:val="both"/>
            </w:pPr>
          </w:p>
          <w:p w14:paraId="7CAF72E4" w14:textId="62F48457" w:rsidR="00044A8F" w:rsidRDefault="00044A8F" w:rsidP="00044A8F">
            <w:pPr>
              <w:spacing w:line="276" w:lineRule="auto"/>
              <w:jc w:val="both"/>
            </w:pPr>
          </w:p>
          <w:p w14:paraId="73D9A3F8" w14:textId="77777777" w:rsidR="00044A8F" w:rsidRPr="006B748E" w:rsidRDefault="00044A8F" w:rsidP="0022172F">
            <w:pPr>
              <w:spacing w:line="276" w:lineRule="auto"/>
              <w:jc w:val="both"/>
            </w:pPr>
          </w:p>
        </w:tc>
        <w:tc>
          <w:tcPr>
            <w:tcW w:w="6740" w:type="dxa"/>
          </w:tcPr>
          <w:p w14:paraId="04BD34A1" w14:textId="77777777" w:rsidR="0022172F" w:rsidRDefault="0022172F" w:rsidP="00044A8F">
            <w:pPr>
              <w:spacing w:after="240" w:line="276" w:lineRule="auto"/>
              <w:jc w:val="both"/>
              <w:rPr>
                <w:b/>
                <w:bCs/>
              </w:rPr>
            </w:pPr>
          </w:p>
          <w:p w14:paraId="255A336F" w14:textId="77777777" w:rsidR="0022172F" w:rsidRDefault="0022172F" w:rsidP="00044A8F">
            <w:pPr>
              <w:spacing w:after="240" w:line="276" w:lineRule="auto"/>
              <w:jc w:val="both"/>
              <w:rPr>
                <w:b/>
                <w:bCs/>
              </w:rPr>
            </w:pPr>
          </w:p>
          <w:p w14:paraId="4D3CF8D8" w14:textId="77777777" w:rsidR="0022172F" w:rsidRDefault="0022172F" w:rsidP="00044A8F">
            <w:pPr>
              <w:spacing w:after="240" w:line="276" w:lineRule="auto"/>
              <w:jc w:val="both"/>
              <w:rPr>
                <w:b/>
                <w:bCs/>
              </w:rPr>
            </w:pPr>
          </w:p>
          <w:p w14:paraId="2A5EA50E" w14:textId="77777777" w:rsidR="00044A8F" w:rsidRDefault="00044A8F" w:rsidP="00044A8F">
            <w:pPr>
              <w:spacing w:after="240" w:line="276" w:lineRule="auto"/>
              <w:jc w:val="both"/>
            </w:pPr>
          </w:p>
          <w:p w14:paraId="6288FC5C" w14:textId="77777777" w:rsidR="00044A8F" w:rsidRDefault="00044A8F" w:rsidP="00044A8F">
            <w:pPr>
              <w:spacing w:after="240" w:line="276" w:lineRule="auto"/>
              <w:jc w:val="both"/>
            </w:pPr>
          </w:p>
          <w:p w14:paraId="6E8C8C9C" w14:textId="34222C0C" w:rsidR="00044A8F" w:rsidRDefault="00044A8F" w:rsidP="000B0D40">
            <w:pPr>
              <w:spacing w:after="0" w:line="480" w:lineRule="auto"/>
              <w:jc w:val="both"/>
            </w:pPr>
            <w:r>
              <w:t xml:space="preserve">                                                                                                                             </w:t>
            </w:r>
          </w:p>
          <w:p w14:paraId="20FB2666" w14:textId="77777777" w:rsidR="00044A8F" w:rsidRPr="006B748E" w:rsidRDefault="00044A8F" w:rsidP="00044A8F">
            <w:pPr>
              <w:spacing w:after="240" w:line="276" w:lineRule="auto"/>
              <w:jc w:val="both"/>
            </w:pPr>
          </w:p>
        </w:tc>
      </w:tr>
      <w:tr w:rsidR="00044A8F" w:rsidRPr="006B748E" w14:paraId="55B23FD1" w14:textId="77777777" w:rsidTr="006F6BF0">
        <w:tc>
          <w:tcPr>
            <w:tcW w:w="1260" w:type="dxa"/>
          </w:tcPr>
          <w:p w14:paraId="47A7816C" w14:textId="4AF1AA61" w:rsidR="00044A8F" w:rsidRPr="00557217" w:rsidRDefault="00044A8F" w:rsidP="00044A8F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1350" w:type="dxa"/>
          </w:tcPr>
          <w:p w14:paraId="001CD90A" w14:textId="2464D2A4" w:rsidR="00044A8F" w:rsidRPr="00557217" w:rsidRDefault="00044A8F" w:rsidP="00044A8F">
            <w:pPr>
              <w:spacing w:line="480" w:lineRule="auto"/>
            </w:pPr>
          </w:p>
        </w:tc>
        <w:tc>
          <w:tcPr>
            <w:tcW w:w="6740" w:type="dxa"/>
          </w:tcPr>
          <w:p w14:paraId="6DBF0F13" w14:textId="7556F794" w:rsidR="00044A8F" w:rsidRPr="00557217" w:rsidRDefault="00044A8F" w:rsidP="00044A8F">
            <w:pPr>
              <w:spacing w:after="240"/>
            </w:pPr>
          </w:p>
        </w:tc>
      </w:tr>
    </w:tbl>
    <w:p w14:paraId="3C05BD5F" w14:textId="433EC1F9" w:rsidR="003D276D" w:rsidRDefault="003D276D" w:rsidP="003E2A69">
      <w:pPr>
        <w:jc w:val="center"/>
        <w:rPr>
          <w:b/>
          <w:bCs/>
        </w:rPr>
      </w:pPr>
    </w:p>
    <w:p w14:paraId="59A44CD7" w14:textId="72DCEC3D" w:rsidR="003D276D" w:rsidRDefault="003D276D" w:rsidP="003D276D">
      <w:pPr>
        <w:rPr>
          <w:b/>
          <w:bCs/>
        </w:rPr>
      </w:pPr>
    </w:p>
    <w:p w14:paraId="205FDC8B" w14:textId="189C880E" w:rsidR="00F5119D" w:rsidRDefault="00F5119D" w:rsidP="003D276D">
      <w:pPr>
        <w:rPr>
          <w:b/>
          <w:bCs/>
        </w:rPr>
      </w:pPr>
    </w:p>
    <w:p w14:paraId="481C4678" w14:textId="7FC84B12" w:rsidR="00F5119D" w:rsidRDefault="00F5119D" w:rsidP="003D276D">
      <w:pPr>
        <w:rPr>
          <w:b/>
          <w:bCs/>
        </w:rPr>
      </w:pPr>
    </w:p>
    <w:p w14:paraId="41F4FDCE" w14:textId="6EB9A2DF" w:rsidR="00F5119D" w:rsidRDefault="00F5119D" w:rsidP="003D276D">
      <w:pPr>
        <w:rPr>
          <w:b/>
          <w:bCs/>
        </w:rPr>
      </w:pPr>
    </w:p>
    <w:p w14:paraId="62AA3973" w14:textId="3977CC02" w:rsidR="00F5119D" w:rsidRPr="003E2A69" w:rsidRDefault="00F5119D" w:rsidP="00F5119D">
      <w:pPr>
        <w:rPr>
          <w:b/>
          <w:bCs/>
        </w:rPr>
      </w:pPr>
      <w:r>
        <w:rPr>
          <w:rFonts w:ascii="Times New Roman" w:hAnsi="Times New Roman" w:cs="Times New Roman"/>
        </w:rPr>
        <w:t>.</w:t>
      </w:r>
    </w:p>
    <w:sectPr w:rsidR="00F5119D" w:rsidRPr="003E2A69" w:rsidSect="008A2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A69"/>
    <w:rsid w:val="00007C9A"/>
    <w:rsid w:val="00014D4F"/>
    <w:rsid w:val="00016EA2"/>
    <w:rsid w:val="00021309"/>
    <w:rsid w:val="0002152F"/>
    <w:rsid w:val="00023D74"/>
    <w:rsid w:val="00026E0D"/>
    <w:rsid w:val="00031B05"/>
    <w:rsid w:val="0003280D"/>
    <w:rsid w:val="0003283A"/>
    <w:rsid w:val="00033EDF"/>
    <w:rsid w:val="00034581"/>
    <w:rsid w:val="00041DBE"/>
    <w:rsid w:val="00042149"/>
    <w:rsid w:val="00044A8F"/>
    <w:rsid w:val="00052950"/>
    <w:rsid w:val="00054FFF"/>
    <w:rsid w:val="0006341C"/>
    <w:rsid w:val="0006676B"/>
    <w:rsid w:val="00067239"/>
    <w:rsid w:val="00067F0F"/>
    <w:rsid w:val="000709E1"/>
    <w:rsid w:val="00070D38"/>
    <w:rsid w:val="00071E21"/>
    <w:rsid w:val="00072018"/>
    <w:rsid w:val="0008100F"/>
    <w:rsid w:val="000838DD"/>
    <w:rsid w:val="000868C8"/>
    <w:rsid w:val="00093DFA"/>
    <w:rsid w:val="000A0AC8"/>
    <w:rsid w:val="000A0B1C"/>
    <w:rsid w:val="000A1BCF"/>
    <w:rsid w:val="000A4185"/>
    <w:rsid w:val="000A5476"/>
    <w:rsid w:val="000A6ADD"/>
    <w:rsid w:val="000B0D40"/>
    <w:rsid w:val="000B12AE"/>
    <w:rsid w:val="000B4554"/>
    <w:rsid w:val="000B7124"/>
    <w:rsid w:val="000C298C"/>
    <w:rsid w:val="000C72C6"/>
    <w:rsid w:val="000D1963"/>
    <w:rsid w:val="000D2C1E"/>
    <w:rsid w:val="000D696B"/>
    <w:rsid w:val="000E34C5"/>
    <w:rsid w:val="000E57FB"/>
    <w:rsid w:val="000E6EAA"/>
    <w:rsid w:val="000F0A46"/>
    <w:rsid w:val="000F46F4"/>
    <w:rsid w:val="000F4714"/>
    <w:rsid w:val="000F5B68"/>
    <w:rsid w:val="000F5E6E"/>
    <w:rsid w:val="000F71F9"/>
    <w:rsid w:val="000F7E72"/>
    <w:rsid w:val="00100A2C"/>
    <w:rsid w:val="00103EA9"/>
    <w:rsid w:val="0011383F"/>
    <w:rsid w:val="00114234"/>
    <w:rsid w:val="001221ED"/>
    <w:rsid w:val="00122293"/>
    <w:rsid w:val="001230B1"/>
    <w:rsid w:val="001240EC"/>
    <w:rsid w:val="0012480C"/>
    <w:rsid w:val="001268DB"/>
    <w:rsid w:val="001273E2"/>
    <w:rsid w:val="00131C0E"/>
    <w:rsid w:val="0013276D"/>
    <w:rsid w:val="00132E64"/>
    <w:rsid w:val="001366A7"/>
    <w:rsid w:val="00137093"/>
    <w:rsid w:val="0013765C"/>
    <w:rsid w:val="00140D66"/>
    <w:rsid w:val="001456D6"/>
    <w:rsid w:val="0015443B"/>
    <w:rsid w:val="00155AD6"/>
    <w:rsid w:val="00157079"/>
    <w:rsid w:val="00160FF5"/>
    <w:rsid w:val="00161810"/>
    <w:rsid w:val="001634B5"/>
    <w:rsid w:val="00164103"/>
    <w:rsid w:val="00175DAB"/>
    <w:rsid w:val="0018653A"/>
    <w:rsid w:val="00186C1B"/>
    <w:rsid w:val="00190D4F"/>
    <w:rsid w:val="00193C51"/>
    <w:rsid w:val="00196A77"/>
    <w:rsid w:val="001A151A"/>
    <w:rsid w:val="001A19C2"/>
    <w:rsid w:val="001A5F15"/>
    <w:rsid w:val="001A645C"/>
    <w:rsid w:val="001B2F61"/>
    <w:rsid w:val="001B3223"/>
    <w:rsid w:val="001B73F4"/>
    <w:rsid w:val="001C1B55"/>
    <w:rsid w:val="001C1E71"/>
    <w:rsid w:val="001C3AEE"/>
    <w:rsid w:val="001C60ED"/>
    <w:rsid w:val="001C7769"/>
    <w:rsid w:val="001D0554"/>
    <w:rsid w:val="001D42A3"/>
    <w:rsid w:val="001D5481"/>
    <w:rsid w:val="001E7495"/>
    <w:rsid w:val="001F3B40"/>
    <w:rsid w:val="001F44D0"/>
    <w:rsid w:val="001F503B"/>
    <w:rsid w:val="00200311"/>
    <w:rsid w:val="00202CBD"/>
    <w:rsid w:val="002043C5"/>
    <w:rsid w:val="00207F6F"/>
    <w:rsid w:val="002147A2"/>
    <w:rsid w:val="00217C74"/>
    <w:rsid w:val="00217E2E"/>
    <w:rsid w:val="0022172F"/>
    <w:rsid w:val="002279FF"/>
    <w:rsid w:val="00233D85"/>
    <w:rsid w:val="00240650"/>
    <w:rsid w:val="00244926"/>
    <w:rsid w:val="00244AFB"/>
    <w:rsid w:val="002450C7"/>
    <w:rsid w:val="002458B1"/>
    <w:rsid w:val="00247565"/>
    <w:rsid w:val="002501E5"/>
    <w:rsid w:val="00250258"/>
    <w:rsid w:val="0025212B"/>
    <w:rsid w:val="00256D64"/>
    <w:rsid w:val="0026248A"/>
    <w:rsid w:val="00265C60"/>
    <w:rsid w:val="002660FF"/>
    <w:rsid w:val="00267AC5"/>
    <w:rsid w:val="00272CFB"/>
    <w:rsid w:val="00280FA3"/>
    <w:rsid w:val="00282245"/>
    <w:rsid w:val="00292175"/>
    <w:rsid w:val="00293D15"/>
    <w:rsid w:val="00297E1D"/>
    <w:rsid w:val="002A44F7"/>
    <w:rsid w:val="002A547A"/>
    <w:rsid w:val="002A63F4"/>
    <w:rsid w:val="002A72B4"/>
    <w:rsid w:val="002B0149"/>
    <w:rsid w:val="002B16EE"/>
    <w:rsid w:val="002C07CA"/>
    <w:rsid w:val="002C11C7"/>
    <w:rsid w:val="002C48C0"/>
    <w:rsid w:val="002C5279"/>
    <w:rsid w:val="002C6569"/>
    <w:rsid w:val="002C7B6F"/>
    <w:rsid w:val="002D0513"/>
    <w:rsid w:val="002D12C3"/>
    <w:rsid w:val="002D30C2"/>
    <w:rsid w:val="002E16B8"/>
    <w:rsid w:val="002E37CE"/>
    <w:rsid w:val="002E3816"/>
    <w:rsid w:val="002E4D32"/>
    <w:rsid w:val="002E6784"/>
    <w:rsid w:val="002E69F3"/>
    <w:rsid w:val="002E79ED"/>
    <w:rsid w:val="002F0940"/>
    <w:rsid w:val="002F7D81"/>
    <w:rsid w:val="00301937"/>
    <w:rsid w:val="003079EB"/>
    <w:rsid w:val="00307DF8"/>
    <w:rsid w:val="00311423"/>
    <w:rsid w:val="0031287E"/>
    <w:rsid w:val="0032113F"/>
    <w:rsid w:val="00321A8D"/>
    <w:rsid w:val="003227ED"/>
    <w:rsid w:val="0032281E"/>
    <w:rsid w:val="00323F09"/>
    <w:rsid w:val="00324BDE"/>
    <w:rsid w:val="00327557"/>
    <w:rsid w:val="00330E3D"/>
    <w:rsid w:val="00337540"/>
    <w:rsid w:val="003377F9"/>
    <w:rsid w:val="00340395"/>
    <w:rsid w:val="00342054"/>
    <w:rsid w:val="003465BC"/>
    <w:rsid w:val="00350925"/>
    <w:rsid w:val="00352B41"/>
    <w:rsid w:val="00353141"/>
    <w:rsid w:val="0035647E"/>
    <w:rsid w:val="00356EC0"/>
    <w:rsid w:val="003604AE"/>
    <w:rsid w:val="00361494"/>
    <w:rsid w:val="00363C0E"/>
    <w:rsid w:val="003643B6"/>
    <w:rsid w:val="0036710B"/>
    <w:rsid w:val="00372137"/>
    <w:rsid w:val="0037490A"/>
    <w:rsid w:val="003771AC"/>
    <w:rsid w:val="00380269"/>
    <w:rsid w:val="0038248F"/>
    <w:rsid w:val="00382538"/>
    <w:rsid w:val="00384296"/>
    <w:rsid w:val="003847F3"/>
    <w:rsid w:val="00385458"/>
    <w:rsid w:val="00386247"/>
    <w:rsid w:val="003866DB"/>
    <w:rsid w:val="0038796B"/>
    <w:rsid w:val="00392519"/>
    <w:rsid w:val="00394D92"/>
    <w:rsid w:val="0039660F"/>
    <w:rsid w:val="003A59DF"/>
    <w:rsid w:val="003A71BB"/>
    <w:rsid w:val="003B4F0B"/>
    <w:rsid w:val="003B7126"/>
    <w:rsid w:val="003C025C"/>
    <w:rsid w:val="003C106E"/>
    <w:rsid w:val="003C1139"/>
    <w:rsid w:val="003C1149"/>
    <w:rsid w:val="003C1A0E"/>
    <w:rsid w:val="003C341C"/>
    <w:rsid w:val="003C507D"/>
    <w:rsid w:val="003C6AC6"/>
    <w:rsid w:val="003C72DE"/>
    <w:rsid w:val="003D276D"/>
    <w:rsid w:val="003D758B"/>
    <w:rsid w:val="003D7AE5"/>
    <w:rsid w:val="003E005B"/>
    <w:rsid w:val="003E0E9B"/>
    <w:rsid w:val="003E2A69"/>
    <w:rsid w:val="003F284A"/>
    <w:rsid w:val="003F3B31"/>
    <w:rsid w:val="003F4758"/>
    <w:rsid w:val="00400A3A"/>
    <w:rsid w:val="00401F65"/>
    <w:rsid w:val="004026D4"/>
    <w:rsid w:val="00403470"/>
    <w:rsid w:val="00403D4B"/>
    <w:rsid w:val="00404EBE"/>
    <w:rsid w:val="00405FBC"/>
    <w:rsid w:val="00414BA6"/>
    <w:rsid w:val="00416108"/>
    <w:rsid w:val="00420258"/>
    <w:rsid w:val="00420CC3"/>
    <w:rsid w:val="004214BC"/>
    <w:rsid w:val="004216CE"/>
    <w:rsid w:val="0042221A"/>
    <w:rsid w:val="00427798"/>
    <w:rsid w:val="00434609"/>
    <w:rsid w:val="004454B6"/>
    <w:rsid w:val="00446C07"/>
    <w:rsid w:val="0044739C"/>
    <w:rsid w:val="00450C49"/>
    <w:rsid w:val="00450CCF"/>
    <w:rsid w:val="00452DCF"/>
    <w:rsid w:val="004559C3"/>
    <w:rsid w:val="004620C4"/>
    <w:rsid w:val="004651C4"/>
    <w:rsid w:val="004665C5"/>
    <w:rsid w:val="004666D4"/>
    <w:rsid w:val="00470154"/>
    <w:rsid w:val="00475633"/>
    <w:rsid w:val="00475C57"/>
    <w:rsid w:val="004768FA"/>
    <w:rsid w:val="00480912"/>
    <w:rsid w:val="00480BA3"/>
    <w:rsid w:val="00480CB2"/>
    <w:rsid w:val="00482498"/>
    <w:rsid w:val="0048776F"/>
    <w:rsid w:val="00490DB4"/>
    <w:rsid w:val="004950BB"/>
    <w:rsid w:val="004960CB"/>
    <w:rsid w:val="004A3908"/>
    <w:rsid w:val="004B0A84"/>
    <w:rsid w:val="004B0AD2"/>
    <w:rsid w:val="004B5A0A"/>
    <w:rsid w:val="004B697C"/>
    <w:rsid w:val="004C3998"/>
    <w:rsid w:val="004C6BC4"/>
    <w:rsid w:val="004D204F"/>
    <w:rsid w:val="004D2584"/>
    <w:rsid w:val="004E3BF6"/>
    <w:rsid w:val="004E42F5"/>
    <w:rsid w:val="004E719A"/>
    <w:rsid w:val="004F08A7"/>
    <w:rsid w:val="004F469E"/>
    <w:rsid w:val="004F5551"/>
    <w:rsid w:val="00502525"/>
    <w:rsid w:val="00505AD9"/>
    <w:rsid w:val="00505B37"/>
    <w:rsid w:val="00505C73"/>
    <w:rsid w:val="00513445"/>
    <w:rsid w:val="00513496"/>
    <w:rsid w:val="0051773F"/>
    <w:rsid w:val="0052028F"/>
    <w:rsid w:val="00521275"/>
    <w:rsid w:val="005217DF"/>
    <w:rsid w:val="005232AD"/>
    <w:rsid w:val="0052474F"/>
    <w:rsid w:val="00527BCC"/>
    <w:rsid w:val="005309E5"/>
    <w:rsid w:val="00534979"/>
    <w:rsid w:val="005401F9"/>
    <w:rsid w:val="005424F8"/>
    <w:rsid w:val="005427EA"/>
    <w:rsid w:val="00542BC0"/>
    <w:rsid w:val="00543164"/>
    <w:rsid w:val="005457AE"/>
    <w:rsid w:val="005513FA"/>
    <w:rsid w:val="00551C6E"/>
    <w:rsid w:val="00552F14"/>
    <w:rsid w:val="00557217"/>
    <w:rsid w:val="00560508"/>
    <w:rsid w:val="005606A9"/>
    <w:rsid w:val="005616FD"/>
    <w:rsid w:val="0056247C"/>
    <w:rsid w:val="0056465F"/>
    <w:rsid w:val="0056482B"/>
    <w:rsid w:val="0056779D"/>
    <w:rsid w:val="005706D7"/>
    <w:rsid w:val="00572D1F"/>
    <w:rsid w:val="00576554"/>
    <w:rsid w:val="00585F04"/>
    <w:rsid w:val="0058635A"/>
    <w:rsid w:val="00593359"/>
    <w:rsid w:val="00594125"/>
    <w:rsid w:val="005A12F7"/>
    <w:rsid w:val="005A3603"/>
    <w:rsid w:val="005A4303"/>
    <w:rsid w:val="005A49AE"/>
    <w:rsid w:val="005A6126"/>
    <w:rsid w:val="005B0863"/>
    <w:rsid w:val="005C3993"/>
    <w:rsid w:val="005C5636"/>
    <w:rsid w:val="005C70F1"/>
    <w:rsid w:val="005C7280"/>
    <w:rsid w:val="005D2EA4"/>
    <w:rsid w:val="005D32DE"/>
    <w:rsid w:val="005D368F"/>
    <w:rsid w:val="005D6BD9"/>
    <w:rsid w:val="005E0873"/>
    <w:rsid w:val="005E1D62"/>
    <w:rsid w:val="005E2FE3"/>
    <w:rsid w:val="005E5D67"/>
    <w:rsid w:val="005F3EBB"/>
    <w:rsid w:val="005F5CE4"/>
    <w:rsid w:val="005F79AA"/>
    <w:rsid w:val="00604BA0"/>
    <w:rsid w:val="00605102"/>
    <w:rsid w:val="00611D8E"/>
    <w:rsid w:val="00613C00"/>
    <w:rsid w:val="006171A3"/>
    <w:rsid w:val="00623FBE"/>
    <w:rsid w:val="00630BF3"/>
    <w:rsid w:val="00631961"/>
    <w:rsid w:val="0063427D"/>
    <w:rsid w:val="00634E6B"/>
    <w:rsid w:val="00641764"/>
    <w:rsid w:val="00641F15"/>
    <w:rsid w:val="006457C1"/>
    <w:rsid w:val="006465D2"/>
    <w:rsid w:val="006466F2"/>
    <w:rsid w:val="00650C09"/>
    <w:rsid w:val="00656CEF"/>
    <w:rsid w:val="00660D4B"/>
    <w:rsid w:val="0066257B"/>
    <w:rsid w:val="006656D5"/>
    <w:rsid w:val="00665BCC"/>
    <w:rsid w:val="00667717"/>
    <w:rsid w:val="00670533"/>
    <w:rsid w:val="006732C3"/>
    <w:rsid w:val="00673C69"/>
    <w:rsid w:val="00674755"/>
    <w:rsid w:val="00677CC1"/>
    <w:rsid w:val="00684B0F"/>
    <w:rsid w:val="006866B7"/>
    <w:rsid w:val="00690BCB"/>
    <w:rsid w:val="00692DCD"/>
    <w:rsid w:val="00692F63"/>
    <w:rsid w:val="006944BE"/>
    <w:rsid w:val="006949F6"/>
    <w:rsid w:val="00694AF3"/>
    <w:rsid w:val="00696035"/>
    <w:rsid w:val="0069708B"/>
    <w:rsid w:val="006975D9"/>
    <w:rsid w:val="006A161B"/>
    <w:rsid w:val="006A722D"/>
    <w:rsid w:val="006B722F"/>
    <w:rsid w:val="006B7CFB"/>
    <w:rsid w:val="006C5921"/>
    <w:rsid w:val="006C77AE"/>
    <w:rsid w:val="006D1FA7"/>
    <w:rsid w:val="006D28E3"/>
    <w:rsid w:val="006D2D96"/>
    <w:rsid w:val="006D703D"/>
    <w:rsid w:val="006E3D24"/>
    <w:rsid w:val="006E4B19"/>
    <w:rsid w:val="006E569D"/>
    <w:rsid w:val="006E7A54"/>
    <w:rsid w:val="006F10C3"/>
    <w:rsid w:val="006F251A"/>
    <w:rsid w:val="006F2892"/>
    <w:rsid w:val="006F6BF0"/>
    <w:rsid w:val="007000DF"/>
    <w:rsid w:val="00702D30"/>
    <w:rsid w:val="00703E46"/>
    <w:rsid w:val="00706C33"/>
    <w:rsid w:val="00711925"/>
    <w:rsid w:val="007119B2"/>
    <w:rsid w:val="00713217"/>
    <w:rsid w:val="0071330A"/>
    <w:rsid w:val="0071359B"/>
    <w:rsid w:val="007154E0"/>
    <w:rsid w:val="00720895"/>
    <w:rsid w:val="00720FBE"/>
    <w:rsid w:val="007222FD"/>
    <w:rsid w:val="00722632"/>
    <w:rsid w:val="00722BB0"/>
    <w:rsid w:val="0072448C"/>
    <w:rsid w:val="00725CE7"/>
    <w:rsid w:val="00726790"/>
    <w:rsid w:val="00734428"/>
    <w:rsid w:val="007363BA"/>
    <w:rsid w:val="00737B25"/>
    <w:rsid w:val="007430E5"/>
    <w:rsid w:val="00743595"/>
    <w:rsid w:val="00754BA8"/>
    <w:rsid w:val="00757BC8"/>
    <w:rsid w:val="00760ED0"/>
    <w:rsid w:val="0076157B"/>
    <w:rsid w:val="00764BA6"/>
    <w:rsid w:val="00766CB9"/>
    <w:rsid w:val="00767CAC"/>
    <w:rsid w:val="00772B51"/>
    <w:rsid w:val="00785FD5"/>
    <w:rsid w:val="00787FFB"/>
    <w:rsid w:val="0079490B"/>
    <w:rsid w:val="00795E70"/>
    <w:rsid w:val="007A165E"/>
    <w:rsid w:val="007A4BFD"/>
    <w:rsid w:val="007A5298"/>
    <w:rsid w:val="007A7F40"/>
    <w:rsid w:val="007B51F0"/>
    <w:rsid w:val="007B6972"/>
    <w:rsid w:val="007C68B2"/>
    <w:rsid w:val="007D1726"/>
    <w:rsid w:val="007D3F45"/>
    <w:rsid w:val="007E186F"/>
    <w:rsid w:val="007E28EF"/>
    <w:rsid w:val="007E7A00"/>
    <w:rsid w:val="007F1AD9"/>
    <w:rsid w:val="007F2102"/>
    <w:rsid w:val="007F4B5D"/>
    <w:rsid w:val="00801F89"/>
    <w:rsid w:val="00802ABD"/>
    <w:rsid w:val="008039B5"/>
    <w:rsid w:val="00803A08"/>
    <w:rsid w:val="008061E1"/>
    <w:rsid w:val="0080633E"/>
    <w:rsid w:val="00810A3E"/>
    <w:rsid w:val="008131F5"/>
    <w:rsid w:val="008216D7"/>
    <w:rsid w:val="00821DD3"/>
    <w:rsid w:val="00825C0B"/>
    <w:rsid w:val="00825D0B"/>
    <w:rsid w:val="008265D7"/>
    <w:rsid w:val="00827914"/>
    <w:rsid w:val="00827D1A"/>
    <w:rsid w:val="00830956"/>
    <w:rsid w:val="008357BE"/>
    <w:rsid w:val="008357E6"/>
    <w:rsid w:val="00841FBA"/>
    <w:rsid w:val="008435AD"/>
    <w:rsid w:val="008458D1"/>
    <w:rsid w:val="0085091E"/>
    <w:rsid w:val="00851D94"/>
    <w:rsid w:val="00852734"/>
    <w:rsid w:val="00857685"/>
    <w:rsid w:val="008621AE"/>
    <w:rsid w:val="0086580B"/>
    <w:rsid w:val="008760C3"/>
    <w:rsid w:val="0088121B"/>
    <w:rsid w:val="00881423"/>
    <w:rsid w:val="00882495"/>
    <w:rsid w:val="0088479E"/>
    <w:rsid w:val="00896315"/>
    <w:rsid w:val="00896B67"/>
    <w:rsid w:val="00897235"/>
    <w:rsid w:val="008A1225"/>
    <w:rsid w:val="008A247A"/>
    <w:rsid w:val="008A551A"/>
    <w:rsid w:val="008A773E"/>
    <w:rsid w:val="008B381D"/>
    <w:rsid w:val="008C4794"/>
    <w:rsid w:val="008D278D"/>
    <w:rsid w:val="008D48C3"/>
    <w:rsid w:val="008E030E"/>
    <w:rsid w:val="008E133C"/>
    <w:rsid w:val="008E182F"/>
    <w:rsid w:val="008E226E"/>
    <w:rsid w:val="008E3A43"/>
    <w:rsid w:val="008E5516"/>
    <w:rsid w:val="008F408B"/>
    <w:rsid w:val="008F47F8"/>
    <w:rsid w:val="008F4F4A"/>
    <w:rsid w:val="008F648B"/>
    <w:rsid w:val="008F6BC0"/>
    <w:rsid w:val="008F6BC4"/>
    <w:rsid w:val="009000C5"/>
    <w:rsid w:val="009009E4"/>
    <w:rsid w:val="00904E5A"/>
    <w:rsid w:val="0090794E"/>
    <w:rsid w:val="00910DDA"/>
    <w:rsid w:val="00917927"/>
    <w:rsid w:val="009249FF"/>
    <w:rsid w:val="009272B4"/>
    <w:rsid w:val="009314F9"/>
    <w:rsid w:val="009330D4"/>
    <w:rsid w:val="00934C59"/>
    <w:rsid w:val="00937D2B"/>
    <w:rsid w:val="00937FD6"/>
    <w:rsid w:val="00941939"/>
    <w:rsid w:val="0094677F"/>
    <w:rsid w:val="0094754C"/>
    <w:rsid w:val="00947FC9"/>
    <w:rsid w:val="00960344"/>
    <w:rsid w:val="00960E2C"/>
    <w:rsid w:val="00962242"/>
    <w:rsid w:val="009630FF"/>
    <w:rsid w:val="009643AD"/>
    <w:rsid w:val="00966910"/>
    <w:rsid w:val="00966BCA"/>
    <w:rsid w:val="0097020B"/>
    <w:rsid w:val="00971F2C"/>
    <w:rsid w:val="00977063"/>
    <w:rsid w:val="00983F71"/>
    <w:rsid w:val="00986812"/>
    <w:rsid w:val="0099333E"/>
    <w:rsid w:val="009966ED"/>
    <w:rsid w:val="009A455B"/>
    <w:rsid w:val="009A5802"/>
    <w:rsid w:val="009A5CF1"/>
    <w:rsid w:val="009A775B"/>
    <w:rsid w:val="009B2769"/>
    <w:rsid w:val="009B3C76"/>
    <w:rsid w:val="009B7A5C"/>
    <w:rsid w:val="009C086E"/>
    <w:rsid w:val="009C79E5"/>
    <w:rsid w:val="009D0258"/>
    <w:rsid w:val="009D3FF3"/>
    <w:rsid w:val="009E3EF6"/>
    <w:rsid w:val="009E666B"/>
    <w:rsid w:val="009E7E90"/>
    <w:rsid w:val="009E7F2D"/>
    <w:rsid w:val="009F1BCE"/>
    <w:rsid w:val="009F26AF"/>
    <w:rsid w:val="009F3D78"/>
    <w:rsid w:val="009F3E54"/>
    <w:rsid w:val="009F44EB"/>
    <w:rsid w:val="00A02166"/>
    <w:rsid w:val="00A026CA"/>
    <w:rsid w:val="00A053D0"/>
    <w:rsid w:val="00A1124F"/>
    <w:rsid w:val="00A134F7"/>
    <w:rsid w:val="00A1634D"/>
    <w:rsid w:val="00A23BF8"/>
    <w:rsid w:val="00A3396F"/>
    <w:rsid w:val="00A33D81"/>
    <w:rsid w:val="00A360B6"/>
    <w:rsid w:val="00A36CAF"/>
    <w:rsid w:val="00A373F0"/>
    <w:rsid w:val="00A37B1B"/>
    <w:rsid w:val="00A41732"/>
    <w:rsid w:val="00A4363F"/>
    <w:rsid w:val="00A4704F"/>
    <w:rsid w:val="00A51390"/>
    <w:rsid w:val="00A526A1"/>
    <w:rsid w:val="00A57812"/>
    <w:rsid w:val="00A61490"/>
    <w:rsid w:val="00A656E7"/>
    <w:rsid w:val="00A658A0"/>
    <w:rsid w:val="00A66E13"/>
    <w:rsid w:val="00A74A07"/>
    <w:rsid w:val="00A75F69"/>
    <w:rsid w:val="00A80EAC"/>
    <w:rsid w:val="00A838DD"/>
    <w:rsid w:val="00A86150"/>
    <w:rsid w:val="00A87DA4"/>
    <w:rsid w:val="00A90292"/>
    <w:rsid w:val="00A91B1F"/>
    <w:rsid w:val="00AA09E1"/>
    <w:rsid w:val="00AA36BB"/>
    <w:rsid w:val="00AA5510"/>
    <w:rsid w:val="00AB2173"/>
    <w:rsid w:val="00AB321F"/>
    <w:rsid w:val="00AB551A"/>
    <w:rsid w:val="00AB6EC7"/>
    <w:rsid w:val="00AB774B"/>
    <w:rsid w:val="00AC076D"/>
    <w:rsid w:val="00AC0815"/>
    <w:rsid w:val="00AC087A"/>
    <w:rsid w:val="00AC1C77"/>
    <w:rsid w:val="00AC5E58"/>
    <w:rsid w:val="00AD6A32"/>
    <w:rsid w:val="00AE4036"/>
    <w:rsid w:val="00AE476C"/>
    <w:rsid w:val="00AE62C3"/>
    <w:rsid w:val="00AE70EC"/>
    <w:rsid w:val="00AE782B"/>
    <w:rsid w:val="00AF1A84"/>
    <w:rsid w:val="00AF1B19"/>
    <w:rsid w:val="00AF1ED6"/>
    <w:rsid w:val="00AF3EAF"/>
    <w:rsid w:val="00AF593E"/>
    <w:rsid w:val="00AF710F"/>
    <w:rsid w:val="00B00459"/>
    <w:rsid w:val="00B00B22"/>
    <w:rsid w:val="00B02824"/>
    <w:rsid w:val="00B02AA1"/>
    <w:rsid w:val="00B03D69"/>
    <w:rsid w:val="00B07105"/>
    <w:rsid w:val="00B10DFB"/>
    <w:rsid w:val="00B135B2"/>
    <w:rsid w:val="00B14604"/>
    <w:rsid w:val="00B23F11"/>
    <w:rsid w:val="00B26499"/>
    <w:rsid w:val="00B30061"/>
    <w:rsid w:val="00B31469"/>
    <w:rsid w:val="00B32D6B"/>
    <w:rsid w:val="00B3620D"/>
    <w:rsid w:val="00B369CD"/>
    <w:rsid w:val="00B4077E"/>
    <w:rsid w:val="00B40806"/>
    <w:rsid w:val="00B40BFF"/>
    <w:rsid w:val="00B40C69"/>
    <w:rsid w:val="00B40F18"/>
    <w:rsid w:val="00B440AD"/>
    <w:rsid w:val="00B47901"/>
    <w:rsid w:val="00B52579"/>
    <w:rsid w:val="00B52765"/>
    <w:rsid w:val="00B527A5"/>
    <w:rsid w:val="00B53291"/>
    <w:rsid w:val="00B53A52"/>
    <w:rsid w:val="00B55174"/>
    <w:rsid w:val="00B56F6C"/>
    <w:rsid w:val="00B57454"/>
    <w:rsid w:val="00B61AA6"/>
    <w:rsid w:val="00B65636"/>
    <w:rsid w:val="00B709E9"/>
    <w:rsid w:val="00B71CD4"/>
    <w:rsid w:val="00B725FD"/>
    <w:rsid w:val="00B7449F"/>
    <w:rsid w:val="00B75E33"/>
    <w:rsid w:val="00B77BE2"/>
    <w:rsid w:val="00B812D8"/>
    <w:rsid w:val="00B82BA6"/>
    <w:rsid w:val="00B83877"/>
    <w:rsid w:val="00B855FE"/>
    <w:rsid w:val="00B85889"/>
    <w:rsid w:val="00B90FF9"/>
    <w:rsid w:val="00B9741F"/>
    <w:rsid w:val="00BA632F"/>
    <w:rsid w:val="00BB3B4C"/>
    <w:rsid w:val="00BB3E89"/>
    <w:rsid w:val="00BC0246"/>
    <w:rsid w:val="00BC302F"/>
    <w:rsid w:val="00BC38A6"/>
    <w:rsid w:val="00BC3938"/>
    <w:rsid w:val="00BC72A1"/>
    <w:rsid w:val="00BC74CC"/>
    <w:rsid w:val="00BD77F5"/>
    <w:rsid w:val="00BE383C"/>
    <w:rsid w:val="00BF2376"/>
    <w:rsid w:val="00BF3BD8"/>
    <w:rsid w:val="00BF4EE4"/>
    <w:rsid w:val="00BF7E63"/>
    <w:rsid w:val="00C0168F"/>
    <w:rsid w:val="00C05754"/>
    <w:rsid w:val="00C0712D"/>
    <w:rsid w:val="00C074B4"/>
    <w:rsid w:val="00C07D9F"/>
    <w:rsid w:val="00C16C5D"/>
    <w:rsid w:val="00C179A4"/>
    <w:rsid w:val="00C20929"/>
    <w:rsid w:val="00C21653"/>
    <w:rsid w:val="00C21F4C"/>
    <w:rsid w:val="00C24016"/>
    <w:rsid w:val="00C24A7B"/>
    <w:rsid w:val="00C2576D"/>
    <w:rsid w:val="00C26B4F"/>
    <w:rsid w:val="00C26D27"/>
    <w:rsid w:val="00C270C4"/>
    <w:rsid w:val="00C2764D"/>
    <w:rsid w:val="00C27AC9"/>
    <w:rsid w:val="00C33EBD"/>
    <w:rsid w:val="00C3477F"/>
    <w:rsid w:val="00C362BD"/>
    <w:rsid w:val="00C407B4"/>
    <w:rsid w:val="00C42773"/>
    <w:rsid w:val="00C458F6"/>
    <w:rsid w:val="00C45F95"/>
    <w:rsid w:val="00C5092B"/>
    <w:rsid w:val="00C52141"/>
    <w:rsid w:val="00C54392"/>
    <w:rsid w:val="00C64512"/>
    <w:rsid w:val="00C654B0"/>
    <w:rsid w:val="00C7349C"/>
    <w:rsid w:val="00C766B8"/>
    <w:rsid w:val="00C8787D"/>
    <w:rsid w:val="00C94EC5"/>
    <w:rsid w:val="00C97CB5"/>
    <w:rsid w:val="00CA234C"/>
    <w:rsid w:val="00CA353A"/>
    <w:rsid w:val="00CA35A4"/>
    <w:rsid w:val="00CA4A72"/>
    <w:rsid w:val="00CA7BD5"/>
    <w:rsid w:val="00CB1EDE"/>
    <w:rsid w:val="00CC0072"/>
    <w:rsid w:val="00CD2526"/>
    <w:rsid w:val="00CD5C63"/>
    <w:rsid w:val="00CE00C2"/>
    <w:rsid w:val="00CF0432"/>
    <w:rsid w:val="00CF1862"/>
    <w:rsid w:val="00CF19F0"/>
    <w:rsid w:val="00CF1A37"/>
    <w:rsid w:val="00CF2ADB"/>
    <w:rsid w:val="00CF33C4"/>
    <w:rsid w:val="00CF49E4"/>
    <w:rsid w:val="00CF637B"/>
    <w:rsid w:val="00CF7AEA"/>
    <w:rsid w:val="00D00AD4"/>
    <w:rsid w:val="00D018F9"/>
    <w:rsid w:val="00D02FA2"/>
    <w:rsid w:val="00D051E9"/>
    <w:rsid w:val="00D0543F"/>
    <w:rsid w:val="00D078F2"/>
    <w:rsid w:val="00D07EC2"/>
    <w:rsid w:val="00D1253B"/>
    <w:rsid w:val="00D1652D"/>
    <w:rsid w:val="00D261C5"/>
    <w:rsid w:val="00D26589"/>
    <w:rsid w:val="00D3188A"/>
    <w:rsid w:val="00D323AE"/>
    <w:rsid w:val="00D37C46"/>
    <w:rsid w:val="00D44FCA"/>
    <w:rsid w:val="00D47081"/>
    <w:rsid w:val="00D50349"/>
    <w:rsid w:val="00D562F8"/>
    <w:rsid w:val="00D5719F"/>
    <w:rsid w:val="00D572E7"/>
    <w:rsid w:val="00D57F5C"/>
    <w:rsid w:val="00D61CC4"/>
    <w:rsid w:val="00D6251D"/>
    <w:rsid w:val="00D641BB"/>
    <w:rsid w:val="00D72209"/>
    <w:rsid w:val="00D75313"/>
    <w:rsid w:val="00D82A2A"/>
    <w:rsid w:val="00D831A6"/>
    <w:rsid w:val="00D864D7"/>
    <w:rsid w:val="00D900DB"/>
    <w:rsid w:val="00D92365"/>
    <w:rsid w:val="00D926D7"/>
    <w:rsid w:val="00D92F52"/>
    <w:rsid w:val="00D9752F"/>
    <w:rsid w:val="00DA01A6"/>
    <w:rsid w:val="00DA0E23"/>
    <w:rsid w:val="00DA12A1"/>
    <w:rsid w:val="00DB019B"/>
    <w:rsid w:val="00DB052A"/>
    <w:rsid w:val="00DB08B2"/>
    <w:rsid w:val="00DB239A"/>
    <w:rsid w:val="00DB26A8"/>
    <w:rsid w:val="00DC01DC"/>
    <w:rsid w:val="00DC03C1"/>
    <w:rsid w:val="00DC0DCF"/>
    <w:rsid w:val="00DC2C55"/>
    <w:rsid w:val="00DC355E"/>
    <w:rsid w:val="00DC3E0D"/>
    <w:rsid w:val="00DC41A8"/>
    <w:rsid w:val="00DC4EF8"/>
    <w:rsid w:val="00DC51CF"/>
    <w:rsid w:val="00DC6B6F"/>
    <w:rsid w:val="00DD3EC5"/>
    <w:rsid w:val="00DD40C1"/>
    <w:rsid w:val="00DD7894"/>
    <w:rsid w:val="00DE3A4E"/>
    <w:rsid w:val="00DE6A81"/>
    <w:rsid w:val="00DF0FDF"/>
    <w:rsid w:val="00DF1186"/>
    <w:rsid w:val="00DF37B7"/>
    <w:rsid w:val="00DF3B00"/>
    <w:rsid w:val="00DF4991"/>
    <w:rsid w:val="00DF4AE3"/>
    <w:rsid w:val="00DF5CA5"/>
    <w:rsid w:val="00DF68FE"/>
    <w:rsid w:val="00E01265"/>
    <w:rsid w:val="00E02FEA"/>
    <w:rsid w:val="00E04AD7"/>
    <w:rsid w:val="00E04D4F"/>
    <w:rsid w:val="00E058C5"/>
    <w:rsid w:val="00E05E1F"/>
    <w:rsid w:val="00E10CA7"/>
    <w:rsid w:val="00E1130C"/>
    <w:rsid w:val="00E12049"/>
    <w:rsid w:val="00E16FE7"/>
    <w:rsid w:val="00E173A1"/>
    <w:rsid w:val="00E20DF9"/>
    <w:rsid w:val="00E24B6C"/>
    <w:rsid w:val="00E25AFD"/>
    <w:rsid w:val="00E25CE0"/>
    <w:rsid w:val="00E30678"/>
    <w:rsid w:val="00E32295"/>
    <w:rsid w:val="00E33F4A"/>
    <w:rsid w:val="00E356B7"/>
    <w:rsid w:val="00E359D4"/>
    <w:rsid w:val="00E40FFD"/>
    <w:rsid w:val="00E424CE"/>
    <w:rsid w:val="00E46DA8"/>
    <w:rsid w:val="00E47B27"/>
    <w:rsid w:val="00E50F58"/>
    <w:rsid w:val="00E512B2"/>
    <w:rsid w:val="00E518EB"/>
    <w:rsid w:val="00E51984"/>
    <w:rsid w:val="00E53229"/>
    <w:rsid w:val="00E56595"/>
    <w:rsid w:val="00E57C3E"/>
    <w:rsid w:val="00E60953"/>
    <w:rsid w:val="00E60C0F"/>
    <w:rsid w:val="00E61923"/>
    <w:rsid w:val="00E624BF"/>
    <w:rsid w:val="00E62B63"/>
    <w:rsid w:val="00E67CA0"/>
    <w:rsid w:val="00E71BD1"/>
    <w:rsid w:val="00E7205A"/>
    <w:rsid w:val="00E72247"/>
    <w:rsid w:val="00E7336B"/>
    <w:rsid w:val="00E7768A"/>
    <w:rsid w:val="00E816E8"/>
    <w:rsid w:val="00E8513B"/>
    <w:rsid w:val="00E974B0"/>
    <w:rsid w:val="00EA7545"/>
    <w:rsid w:val="00EB0874"/>
    <w:rsid w:val="00EB1DC8"/>
    <w:rsid w:val="00EB6E84"/>
    <w:rsid w:val="00EC0C77"/>
    <w:rsid w:val="00EC22D3"/>
    <w:rsid w:val="00EC2ADD"/>
    <w:rsid w:val="00EC40C2"/>
    <w:rsid w:val="00EC5670"/>
    <w:rsid w:val="00EC6960"/>
    <w:rsid w:val="00ED09D6"/>
    <w:rsid w:val="00ED377B"/>
    <w:rsid w:val="00ED4200"/>
    <w:rsid w:val="00ED6D80"/>
    <w:rsid w:val="00EE5006"/>
    <w:rsid w:val="00EE77F5"/>
    <w:rsid w:val="00EF334D"/>
    <w:rsid w:val="00EF4C8E"/>
    <w:rsid w:val="00EF736A"/>
    <w:rsid w:val="00F056C8"/>
    <w:rsid w:val="00F108E3"/>
    <w:rsid w:val="00F10AFC"/>
    <w:rsid w:val="00F14064"/>
    <w:rsid w:val="00F14920"/>
    <w:rsid w:val="00F15314"/>
    <w:rsid w:val="00F22075"/>
    <w:rsid w:val="00F24590"/>
    <w:rsid w:val="00F26468"/>
    <w:rsid w:val="00F2646A"/>
    <w:rsid w:val="00F31710"/>
    <w:rsid w:val="00F34EEE"/>
    <w:rsid w:val="00F35143"/>
    <w:rsid w:val="00F355DC"/>
    <w:rsid w:val="00F36061"/>
    <w:rsid w:val="00F40E5E"/>
    <w:rsid w:val="00F418CC"/>
    <w:rsid w:val="00F41D4A"/>
    <w:rsid w:val="00F47129"/>
    <w:rsid w:val="00F5119D"/>
    <w:rsid w:val="00F511AC"/>
    <w:rsid w:val="00F5245A"/>
    <w:rsid w:val="00F52F6C"/>
    <w:rsid w:val="00F6187C"/>
    <w:rsid w:val="00F61F29"/>
    <w:rsid w:val="00F71BAF"/>
    <w:rsid w:val="00F74D19"/>
    <w:rsid w:val="00F76B9E"/>
    <w:rsid w:val="00F811A5"/>
    <w:rsid w:val="00F82822"/>
    <w:rsid w:val="00F86F44"/>
    <w:rsid w:val="00F9052A"/>
    <w:rsid w:val="00F90C04"/>
    <w:rsid w:val="00F92C95"/>
    <w:rsid w:val="00F9798C"/>
    <w:rsid w:val="00F97D07"/>
    <w:rsid w:val="00FA18AE"/>
    <w:rsid w:val="00FA29BB"/>
    <w:rsid w:val="00FA67B4"/>
    <w:rsid w:val="00FB319E"/>
    <w:rsid w:val="00FB4ED4"/>
    <w:rsid w:val="00FB7CA2"/>
    <w:rsid w:val="00FC071E"/>
    <w:rsid w:val="00FC128E"/>
    <w:rsid w:val="00FC2BFA"/>
    <w:rsid w:val="00FC34AF"/>
    <w:rsid w:val="00FC3604"/>
    <w:rsid w:val="00FC3F7E"/>
    <w:rsid w:val="00FC4742"/>
    <w:rsid w:val="00FC568E"/>
    <w:rsid w:val="00FD12F4"/>
    <w:rsid w:val="00FD28ED"/>
    <w:rsid w:val="00FD5DD9"/>
    <w:rsid w:val="00FE17C8"/>
    <w:rsid w:val="00FE2E07"/>
    <w:rsid w:val="00FE5313"/>
    <w:rsid w:val="00FF0AF0"/>
    <w:rsid w:val="00FF228E"/>
    <w:rsid w:val="00FF2FD2"/>
    <w:rsid w:val="00FF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F509"/>
  <w14:defaultImageDpi w14:val="32767"/>
  <w15:chartTrackingRefBased/>
  <w15:docId w15:val="{3BF53535-6BA7-4349-BAAC-84C8B730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A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2A69"/>
    <w:rPr>
      <w:color w:val="0563C1" w:themeColor="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3E2A6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D27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774B"/>
    <w:rPr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B0D40"/>
    <w:pPr>
      <w:spacing w:after="0" w:line="240" w:lineRule="auto"/>
      <w:ind w:left="22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ooke.Jensen@colostate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arb.graham@colostate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ithwiraj.de@colostate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nita.amin@colostate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elphi.chatterjee@colostate.edu" TargetMode="External"/><Relationship Id="rId9" Type="http://schemas.openxmlformats.org/officeDocument/2006/relationships/hyperlink" Target="mailto:emmanuel.moreau@finddx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29T20:01:00Z</dcterms:created>
  <dcterms:modified xsi:type="dcterms:W3CDTF">2022-09-29T20:01:00Z</dcterms:modified>
</cp:coreProperties>
</file>